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A1EAFF" w14:textId="6F517C3B" w:rsidR="006B3AD3" w:rsidRDefault="00010FED">
      <w:r w:rsidRPr="00010FED"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417DFD1" wp14:editId="2F848944">
                <wp:simplePos x="0" y="0"/>
                <wp:positionH relativeFrom="column">
                  <wp:posOffset>-365</wp:posOffset>
                </wp:positionH>
                <wp:positionV relativeFrom="paragraph">
                  <wp:posOffset>-93156</wp:posOffset>
                </wp:positionV>
                <wp:extent cx="4842918" cy="7033599"/>
                <wp:effectExtent l="0" t="0" r="0" b="15240"/>
                <wp:wrapNone/>
                <wp:docPr id="5" name="グループ化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A49493BD-C0E2-6BBB-8FDF-77958D516BD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42918" cy="7033599"/>
                          <a:chOff x="0" y="-93342"/>
                          <a:chExt cx="4402652" cy="7033599"/>
                        </a:xfrm>
                      </wpg:grpSpPr>
                      <wps:wsp>
                        <wps:cNvPr id="1437989905" name="テキスト ボックス 5">
                          <a:extLst>
                            <a:ext uri="{FF2B5EF4-FFF2-40B4-BE49-F238E27FC236}">
                              <a16:creationId xmlns:a16="http://schemas.microsoft.com/office/drawing/2014/main" id="{BAC54A2E-7B86-2301-E649-6D7C94C74EA2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841934"/>
                            <a:ext cx="1258454" cy="6050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AC95F1A" w14:textId="77777777" w:rsidR="00010FED" w:rsidRDefault="00010FED" w:rsidP="00010FED">
                              <w:pPr>
                                <w:spacing w:line="276" w:lineRule="exact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3"/>
                                </w:rPr>
                                <w:t>Total patients</w:t>
                              </w:r>
                            </w:p>
                            <w:p w14:paraId="3A522AC2" w14:textId="77777777" w:rsidR="00010FED" w:rsidRDefault="00010FED" w:rsidP="00010FED">
                              <w:pPr>
                                <w:spacing w:line="276" w:lineRule="exact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1"/>
                                </w:rPr>
                                <w:t>Age at surgery (years)</w:t>
                              </w:r>
                            </w:p>
                            <w:p w14:paraId="7D3F24CC" w14:textId="77777777" w:rsidR="00010FED" w:rsidRDefault="00010FED" w:rsidP="00010FED">
                              <w:pPr>
                                <w:spacing w:line="276" w:lineRule="exact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6"/>
                                </w:rPr>
                                <w:t xml:space="preserve">  &lt; 60</w:t>
                              </w:r>
                            </w:p>
                            <w:p w14:paraId="7A739B85" w14:textId="77777777" w:rsidR="00010FED" w:rsidRDefault="00010FED" w:rsidP="00010FED">
                              <w:pPr>
                                <w:spacing w:line="276" w:lineRule="exact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5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4"/>
                                </w:rPr>
                                <w:t xml:space="preserve">  </w:t>
                              </w:r>
                              <w:r>
                                <w:rPr>
                                  <w:rFonts w:ascii="Cambria Math" w:hAnsi="Cambria Math" w:cs="Cambria Math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3"/>
                                </w:rPr>
                                <w:t>≧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2"/>
                                </w:rPr>
                                <w:t xml:space="preserve"> 60</w:t>
                              </w:r>
                            </w:p>
                            <w:p w14:paraId="40222F6F" w14:textId="77777777" w:rsidR="00010FED" w:rsidRDefault="00010FED" w:rsidP="00010FED">
                              <w:pPr>
                                <w:spacing w:line="276" w:lineRule="exact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1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0"/>
                                </w:rPr>
                                <w:t>Gender</w:t>
                              </w:r>
                            </w:p>
                            <w:p w14:paraId="7A828160" w14:textId="77777777" w:rsidR="00010FED" w:rsidRDefault="00010FED" w:rsidP="00010FED">
                              <w:pPr>
                                <w:spacing w:line="276" w:lineRule="exact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9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8"/>
                                </w:rPr>
                                <w:t xml:space="preserve">  Male</w:t>
                              </w:r>
                            </w:p>
                            <w:p w14:paraId="7BAA27B9" w14:textId="77777777" w:rsidR="00010FED" w:rsidRDefault="00010FED" w:rsidP="00010FED">
                              <w:pPr>
                                <w:spacing w:line="276" w:lineRule="exact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7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6"/>
                                </w:rPr>
                                <w:t xml:space="preserve">  Female</w:t>
                              </w:r>
                            </w:p>
                            <w:p w14:paraId="49C2DAF8" w14:textId="77777777" w:rsidR="00010FED" w:rsidRDefault="00010FED" w:rsidP="00010FED">
                              <w:pPr>
                                <w:spacing w:line="276" w:lineRule="exact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5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4"/>
                                </w:rPr>
                                <w:t>Performance status</w:t>
                              </w:r>
                            </w:p>
                            <w:p w14:paraId="5357322F" w14:textId="77777777" w:rsidR="00010FED" w:rsidRDefault="00010FED" w:rsidP="00010FED">
                              <w:pPr>
                                <w:spacing w:line="276" w:lineRule="exact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3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2"/>
                                </w:rPr>
                                <w:t xml:space="preserve">  0-1</w:t>
                              </w:r>
                            </w:p>
                            <w:p w14:paraId="532D29F6" w14:textId="77777777" w:rsidR="00010FED" w:rsidRDefault="00010FED" w:rsidP="00010FED">
                              <w:pPr>
                                <w:spacing w:line="276" w:lineRule="exact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1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0"/>
                                </w:rPr>
                                <w:t xml:space="preserve">  2-3</w:t>
                              </w:r>
                            </w:p>
                            <w:p w14:paraId="06AFA9FF" w14:textId="77777777" w:rsidR="00010FED" w:rsidRDefault="00010FED" w:rsidP="00010FED">
                              <w:pPr>
                                <w:spacing w:line="276" w:lineRule="exact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5"/>
                                </w:rPr>
                                <w:t>Preoperative treatment</w:t>
                              </w:r>
                            </w:p>
                            <w:p w14:paraId="1C195722" w14:textId="77777777" w:rsidR="00010FED" w:rsidRDefault="00010FED" w:rsidP="00010FED">
                              <w:pPr>
                                <w:spacing w:line="276" w:lineRule="exact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3"/>
                                </w:rPr>
                                <w:t xml:space="preserve">  Yes</w:t>
                              </w:r>
                            </w:p>
                            <w:p w14:paraId="13306F5F" w14:textId="77777777" w:rsidR="00010FED" w:rsidRDefault="00010FED" w:rsidP="00010FED">
                              <w:pPr>
                                <w:spacing w:line="276" w:lineRule="exact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1"/>
                                </w:rPr>
                                <w:t xml:space="preserve">  No</w:t>
                              </w:r>
                            </w:p>
                            <w:p w14:paraId="442D55F2" w14:textId="77777777" w:rsidR="00010FED" w:rsidRDefault="00010FED" w:rsidP="00010FED">
                              <w:pPr>
                                <w:spacing w:line="276" w:lineRule="exact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9"/>
                                </w:rPr>
                                <w:t>Tumor size</w:t>
                              </w:r>
                            </w:p>
                            <w:p w14:paraId="1A46F4DD" w14:textId="77777777" w:rsidR="00010FED" w:rsidRDefault="00010FED" w:rsidP="00010FED">
                              <w:pPr>
                                <w:spacing w:line="276" w:lineRule="exact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7"/>
                                </w:rPr>
                                <w:t xml:space="preserve">  &lt; 50</w:t>
                              </w:r>
                            </w:p>
                            <w:p w14:paraId="2F2C94DC" w14:textId="77777777" w:rsidR="00010FED" w:rsidRDefault="00010FED" w:rsidP="00010FED">
                              <w:pPr>
                                <w:spacing w:line="276" w:lineRule="exact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5"/>
                                </w:rPr>
                                <w:t xml:space="preserve">  </w:t>
                              </w:r>
                              <w:r>
                                <w:rPr>
                                  <w:rFonts w:ascii="Cambria Math" w:hAnsi="Cambria Math" w:cs="Cambria Math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5"/>
                                </w:rPr>
                                <w:t>≧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5"/>
                                </w:rPr>
                                <w:t xml:space="preserve"> 50</w:t>
                              </w:r>
                            </w:p>
                            <w:p w14:paraId="5C5775D7" w14:textId="77777777" w:rsidR="00010FED" w:rsidRDefault="00010FED" w:rsidP="00010FED">
                              <w:pPr>
                                <w:spacing w:line="276" w:lineRule="exact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3"/>
                                </w:rPr>
                                <w:t>Histological type</w:t>
                              </w:r>
                            </w:p>
                            <w:p w14:paraId="2250A29B" w14:textId="77777777" w:rsidR="00010FED" w:rsidRDefault="00010FED" w:rsidP="00010FED">
                              <w:pPr>
                                <w:spacing w:line="276" w:lineRule="exact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1"/>
                                </w:rPr>
                                <w:t xml:space="preserve">  tub</w:t>
                              </w:r>
                            </w:p>
                            <w:p w14:paraId="0A7AE48F" w14:textId="77777777" w:rsidR="00010FED" w:rsidRDefault="00010FED" w:rsidP="00010FED">
                              <w:pPr>
                                <w:spacing w:line="276" w:lineRule="exact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6"/>
                                </w:rPr>
                                <w:t xml:space="preserve"> 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5"/>
                                </w:rPr>
                                <w:t>por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4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3"/>
                                </w:rPr>
                                <w:t>muc</w:t>
                              </w:r>
                              <w:proofErr w:type="spellEnd"/>
                            </w:p>
                            <w:p w14:paraId="279F0A08" w14:textId="77777777" w:rsidR="00010FED" w:rsidRDefault="00010FED" w:rsidP="00010FED">
                              <w:pPr>
                                <w:spacing w:line="276" w:lineRule="exact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1"/>
                                </w:rPr>
                                <w:t>T stage</w:t>
                              </w:r>
                            </w:p>
                            <w:p w14:paraId="1B50A4B5" w14:textId="77777777" w:rsidR="00010FED" w:rsidRDefault="00010FED" w:rsidP="00010FED">
                              <w:pPr>
                                <w:spacing w:line="276" w:lineRule="exact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9"/>
                                </w:rPr>
                                <w:t xml:space="preserve">  T1, T2</w:t>
                              </w:r>
                            </w:p>
                            <w:p w14:paraId="7FCB7862" w14:textId="77777777" w:rsidR="00010FED" w:rsidRDefault="00010FED" w:rsidP="00010FED">
                              <w:pPr>
                                <w:spacing w:line="276" w:lineRule="exact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7"/>
                                </w:rPr>
                                <w:t xml:space="preserve">  T3, T4</w:t>
                              </w:r>
                            </w:p>
                            <w:p w14:paraId="3BD6567E" w14:textId="77777777" w:rsidR="00010FED" w:rsidRDefault="00010FED" w:rsidP="00010FED">
                              <w:pPr>
                                <w:spacing w:line="276" w:lineRule="exact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5"/>
                                </w:rPr>
                                <w:t>N stage</w:t>
                              </w:r>
                            </w:p>
                            <w:p w14:paraId="28C0E23D" w14:textId="77777777" w:rsidR="00010FED" w:rsidRDefault="00010FED" w:rsidP="00010FED">
                              <w:pPr>
                                <w:spacing w:line="276" w:lineRule="exact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3"/>
                                </w:rPr>
                                <w:t xml:space="preserve">  N1</w:t>
                              </w:r>
                            </w:p>
                            <w:p w14:paraId="0AB3F60F" w14:textId="77777777" w:rsidR="00010FED" w:rsidRDefault="00010FED" w:rsidP="00010FED">
                              <w:pPr>
                                <w:spacing w:line="276" w:lineRule="exact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1"/>
                                </w:rPr>
                                <w:t xml:space="preserve">  N2</w:t>
                              </w:r>
                            </w:p>
                            <w:p w14:paraId="34F36442" w14:textId="77777777" w:rsidR="00010FED" w:rsidRDefault="00010FED" w:rsidP="00010FED">
                              <w:pPr>
                                <w:spacing w:line="276" w:lineRule="exact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6"/>
                                </w:rPr>
                                <w:t>Lymphatic invasion</w:t>
                              </w:r>
                            </w:p>
                            <w:p w14:paraId="785A0466" w14:textId="77777777" w:rsidR="00010FED" w:rsidRDefault="00010FED" w:rsidP="00010FED">
                              <w:pPr>
                                <w:spacing w:line="276" w:lineRule="exact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5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4"/>
                                </w:rPr>
                                <w:t xml:space="preserve">  Positive</w:t>
                              </w:r>
                            </w:p>
                            <w:p w14:paraId="3067C7C0" w14:textId="77777777" w:rsidR="00010FED" w:rsidRDefault="00010FED" w:rsidP="00010FED">
                              <w:pPr>
                                <w:spacing w:line="276" w:lineRule="exact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3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2"/>
                                </w:rPr>
                                <w:t xml:space="preserve">  Negative</w:t>
                              </w:r>
                            </w:p>
                            <w:p w14:paraId="1866CC9F" w14:textId="77777777" w:rsidR="00010FED" w:rsidRDefault="00010FED" w:rsidP="00010FED">
                              <w:pPr>
                                <w:spacing w:line="276" w:lineRule="exact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1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0"/>
                                </w:rPr>
                                <w:t>Vascular invasion</w:t>
                              </w:r>
                            </w:p>
                            <w:p w14:paraId="3AC4A842" w14:textId="77777777" w:rsidR="00010FED" w:rsidRDefault="00010FED" w:rsidP="00010FED">
                              <w:pPr>
                                <w:spacing w:line="276" w:lineRule="exact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9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8"/>
                                </w:rPr>
                                <w:t xml:space="preserve">  Positive</w:t>
                              </w:r>
                            </w:p>
                            <w:p w14:paraId="2577C42B" w14:textId="77777777" w:rsidR="00010FED" w:rsidRDefault="00010FED" w:rsidP="00010FED">
                              <w:pPr>
                                <w:spacing w:line="276" w:lineRule="exact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7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6"/>
                                </w:rPr>
                                <w:t xml:space="preserve">  Negative</w:t>
                              </w:r>
                            </w:p>
                            <w:p w14:paraId="7EAD7770" w14:textId="77777777" w:rsidR="00010FED" w:rsidRDefault="00010FED" w:rsidP="00010FED">
                              <w:pPr>
                                <w:spacing w:line="276" w:lineRule="exact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5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4"/>
                                </w:rPr>
                                <w:t>Adjuvant chemotherapy</w:t>
                              </w:r>
                            </w:p>
                            <w:p w14:paraId="5FCC1160" w14:textId="77777777" w:rsidR="00010FED" w:rsidRDefault="00010FED" w:rsidP="00010FED">
                              <w:pPr>
                                <w:spacing w:line="276" w:lineRule="exact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3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2"/>
                                </w:rPr>
                                <w:t xml:space="preserve">  Yes</w:t>
                              </w:r>
                            </w:p>
                            <w:p w14:paraId="32C37C4C" w14:textId="77777777" w:rsidR="00010FED" w:rsidRDefault="00010FED" w:rsidP="00010FED">
                              <w:pPr>
                                <w:spacing w:line="276" w:lineRule="exact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1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0"/>
                                </w:rPr>
                                <w:t xml:space="preserve">  No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722441700" name="直線コネクタ 1722441700">
                          <a:extLst>
                            <a:ext uri="{FF2B5EF4-FFF2-40B4-BE49-F238E27FC236}">
                              <a16:creationId xmlns:a16="http://schemas.microsoft.com/office/drawing/2014/main" id="{06F61C87-397C-3474-B315-E6EDFB8E5BB9}"/>
                            </a:ext>
                          </a:extLst>
                        </wps:cNvPr>
                        <wps:cNvCnPr/>
                        <wps:spPr>
                          <a:xfrm>
                            <a:off x="71325" y="846593"/>
                            <a:ext cx="4218789" cy="0"/>
                          </a:xfrm>
                          <a:prstGeom prst="line">
                            <a:avLst/>
                          </a:prstGeom>
                          <a:ln w="1905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55714047" name="直線コネクタ 1355714047">
                          <a:extLst>
                            <a:ext uri="{FF2B5EF4-FFF2-40B4-BE49-F238E27FC236}">
                              <a16:creationId xmlns:a16="http://schemas.microsoft.com/office/drawing/2014/main" id="{25BE62DC-1CC2-82B1-A3F8-FB4DEDCFE9D4}"/>
                            </a:ext>
                          </a:extLst>
                        </wps:cNvPr>
                        <wps:cNvCnPr/>
                        <wps:spPr>
                          <a:xfrm>
                            <a:off x="88976" y="447489"/>
                            <a:ext cx="4201138" cy="0"/>
                          </a:xfrm>
                          <a:prstGeom prst="line">
                            <a:avLst/>
                          </a:prstGeom>
                          <a:ln w="952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47081782" name="テキスト ボックス 8">
                          <a:extLst>
                            <a:ext uri="{FF2B5EF4-FFF2-40B4-BE49-F238E27FC236}">
                              <a16:creationId xmlns:a16="http://schemas.microsoft.com/office/drawing/2014/main" id="{42A5E095-3BCC-0B37-94F5-1FEF09D9A434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-93342"/>
                            <a:ext cx="4337050" cy="548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0844315" w14:textId="68A8A2A1" w:rsidR="00010FED" w:rsidRPr="00010FED" w:rsidRDefault="00010FED" w:rsidP="00010FE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-443806976"/>
                                </w:rPr>
                              </w:pPr>
                              <w:r w:rsidRPr="00010FED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8"/>
                                  <w:eastAsianLayout w:id="-443806975"/>
                                </w:rPr>
                                <w:t xml:space="preserve">Supplementary Table S1. </w:t>
                              </w:r>
                              <w:r w:rsidRPr="00010FE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8"/>
                                  <w:eastAsianLayout w:id="-443806974"/>
                                </w:rPr>
                                <w:t>Correlation between stromal NRP1 expression and clinicopathological characteristics of CRC patient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8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02113136" name="テキスト ボックス 9">
                          <a:extLst>
                            <a:ext uri="{FF2B5EF4-FFF2-40B4-BE49-F238E27FC236}">
                              <a16:creationId xmlns:a16="http://schemas.microsoft.com/office/drawing/2014/main" id="{58450E02-FF9B-C67D-1C00-3D2E54C7CAEB}"/>
                            </a:ext>
                          </a:extLst>
                        </wps:cNvPr>
                        <wps:cNvSpPr txBox="1"/>
                        <wps:spPr>
                          <a:xfrm>
                            <a:off x="1568742" y="841674"/>
                            <a:ext cx="340014" cy="6050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D0E3D71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3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2"/>
                                </w:rPr>
                                <w:t>110</w:t>
                              </w:r>
                            </w:p>
                            <w:p w14:paraId="6657FEDA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6657F675" w14:textId="3CF6E265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9"/>
                                </w:rPr>
                                <w:t>27</w:t>
                              </w:r>
                            </w:p>
                            <w:p w14:paraId="5796E19C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7"/>
                                </w:rPr>
                                <w:t>83</w:t>
                              </w:r>
                            </w:p>
                            <w:p w14:paraId="122DF035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525A0838" w14:textId="58D8D9F2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5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4"/>
                                </w:rPr>
                                <w:t>65</w:t>
                              </w:r>
                            </w:p>
                            <w:p w14:paraId="62FA316C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3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2"/>
                                </w:rPr>
                                <w:t>45</w:t>
                              </w:r>
                            </w:p>
                            <w:p w14:paraId="52C48ADC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3346D759" w14:textId="63C68AB7" w:rsidR="00010FED" w:rsidRP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6"/>
                                </w:rPr>
                                <w:t>106</w:t>
                              </w:r>
                            </w:p>
                            <w:p w14:paraId="3FC04660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5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4"/>
                                </w:rPr>
                                <w:t>4</w:t>
                              </w:r>
                            </w:p>
                            <w:p w14:paraId="5709AEDA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4E58B0EF" w14:textId="591007D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1"/>
                                </w:rPr>
                                <w:t>10</w:t>
                              </w:r>
                            </w:p>
                            <w:p w14:paraId="3B88956B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9"/>
                                </w:rPr>
                                <w:t>100</w:t>
                              </w:r>
                            </w:p>
                            <w:p w14:paraId="0B8A4CC1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01D9067D" w14:textId="2985C2AE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7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6"/>
                                </w:rPr>
                                <w:t>57</w:t>
                              </w:r>
                            </w:p>
                            <w:p w14:paraId="7DDA8A00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5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4"/>
                                </w:rPr>
                                <w:t>53</w:t>
                              </w:r>
                            </w:p>
                            <w:p w14:paraId="04BBDF76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43ED22BB" w14:textId="53AF3CC9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1"/>
                                </w:rPr>
                                <w:t>99</w:t>
                              </w:r>
                            </w:p>
                            <w:p w14:paraId="7B5A2C95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6"/>
                                </w:rPr>
                                <w:t>11</w:t>
                              </w:r>
                            </w:p>
                            <w:p w14:paraId="456160CB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4D6D495D" w14:textId="36786FAF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3"/>
                                </w:rPr>
                                <w:t>13</w:t>
                              </w:r>
                            </w:p>
                            <w:p w14:paraId="74A44A93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1"/>
                                </w:rPr>
                                <w:t>97</w:t>
                              </w:r>
                            </w:p>
                            <w:p w14:paraId="645F324C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5DCDE8C7" w14:textId="43CB2BE1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9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8"/>
                                </w:rPr>
                                <w:t>84</w:t>
                              </w:r>
                            </w:p>
                            <w:p w14:paraId="3F681267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7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6"/>
                                </w:rPr>
                                <w:t>26</w:t>
                              </w:r>
                            </w:p>
                            <w:p w14:paraId="762E788F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1696D9C7" w14:textId="33198C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3"/>
                                </w:rPr>
                                <w:t>23</w:t>
                              </w:r>
                            </w:p>
                            <w:p w14:paraId="342D7166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1"/>
                                </w:rPr>
                                <w:t>87</w:t>
                              </w:r>
                            </w:p>
                            <w:p w14:paraId="3389DD17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4E64222E" w14:textId="6FD4032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5"/>
                                </w:rPr>
                                <w:t>78</w:t>
                              </w:r>
                            </w:p>
                            <w:p w14:paraId="72802D87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3"/>
                                </w:rPr>
                                <w:t>32</w:t>
                              </w:r>
                            </w:p>
                            <w:p w14:paraId="7AA19402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3A5F86AF" w14:textId="4AF380D0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1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0"/>
                                </w:rPr>
                                <w:t>69</w:t>
                              </w:r>
                            </w:p>
                            <w:p w14:paraId="7DBEBDF7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9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8"/>
                                </w:rPr>
                                <w:t>4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83371501" name="テキスト ボックス 10">
                          <a:extLst>
                            <a:ext uri="{FF2B5EF4-FFF2-40B4-BE49-F238E27FC236}">
                              <a16:creationId xmlns:a16="http://schemas.microsoft.com/office/drawing/2014/main" id="{7DC26B79-DC52-618E-0517-20985D8B3512}"/>
                            </a:ext>
                          </a:extLst>
                        </wps:cNvPr>
                        <wps:cNvSpPr txBox="1"/>
                        <wps:spPr>
                          <a:xfrm>
                            <a:off x="2228977" y="841634"/>
                            <a:ext cx="282286" cy="6050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98A9722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6"/>
                                </w:rPr>
                                <w:t>49</w:t>
                              </w:r>
                            </w:p>
                            <w:p w14:paraId="0BEEF4CC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7"/>
                                </w:rPr>
                              </w:pPr>
                            </w:p>
                            <w:p w14:paraId="36964606" w14:textId="3E091FA2" w:rsidR="00010FED" w:rsidRP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3"/>
                                </w:rPr>
                                <w:t>12</w:t>
                              </w:r>
                            </w:p>
                            <w:p w14:paraId="1CA96958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1"/>
                                </w:rPr>
                                <w:t>37</w:t>
                              </w:r>
                            </w:p>
                            <w:p w14:paraId="39D83CCE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2"/>
                                </w:rPr>
                              </w:pPr>
                            </w:p>
                            <w:p w14:paraId="2A3B2944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5"/>
                                </w:rPr>
                                <w:t>37</w:t>
                              </w:r>
                            </w:p>
                            <w:p w14:paraId="3AAAD671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3"/>
                                </w:rPr>
                                <w:t>12</w:t>
                              </w:r>
                            </w:p>
                            <w:p w14:paraId="4871C948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4"/>
                                </w:rPr>
                              </w:pPr>
                            </w:p>
                            <w:p w14:paraId="46F1847E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1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0"/>
                                </w:rPr>
                                <w:t>46</w:t>
                              </w:r>
                            </w:p>
                            <w:p w14:paraId="3A74AEA4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8"/>
                                </w:rPr>
                                <w:t>3</w:t>
                              </w:r>
                            </w:p>
                            <w:p w14:paraId="4E1BD74B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9"/>
                                </w:rPr>
                              </w:pPr>
                            </w:p>
                            <w:p w14:paraId="295C8D64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5"/>
                                </w:rPr>
                                <w:t>2</w:t>
                              </w:r>
                            </w:p>
                            <w:p w14:paraId="5EA8F790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3"/>
                                </w:rPr>
                                <w:t>47</w:t>
                              </w:r>
                            </w:p>
                            <w:p w14:paraId="32DA9022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4"/>
                                </w:rPr>
                              </w:pPr>
                            </w:p>
                            <w:p w14:paraId="132E3F09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0"/>
                                </w:rPr>
                                <w:t>25</w:t>
                              </w:r>
                            </w:p>
                            <w:p w14:paraId="7034E913" w14:textId="77777777" w:rsidR="00010FED" w:rsidRDefault="00010FED" w:rsidP="00010FED">
                              <w:pPr>
                                <w:spacing w:line="276" w:lineRule="exact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5"/>
                                </w:rPr>
                                <w:t>24</w:t>
                              </w:r>
                            </w:p>
                            <w:p w14:paraId="51D5587A" w14:textId="77777777" w:rsidR="00010FED" w:rsidRDefault="00010FED" w:rsidP="00010FED">
                              <w:pPr>
                                <w:spacing w:line="276" w:lineRule="exact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6"/>
                                </w:rPr>
                              </w:pPr>
                            </w:p>
                            <w:p w14:paraId="38DE6F92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3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2"/>
                                </w:rPr>
                                <w:t>48</w:t>
                              </w:r>
                            </w:p>
                            <w:p w14:paraId="486AFCA5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0"/>
                                </w:rPr>
                                <w:t>1</w:t>
                              </w:r>
                            </w:p>
                            <w:p w14:paraId="02C81BF4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1"/>
                                </w:rPr>
                              </w:pPr>
                            </w:p>
                            <w:p w14:paraId="4B6B2028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7"/>
                                </w:rPr>
                                <w:t>9</w:t>
                              </w:r>
                            </w:p>
                            <w:p w14:paraId="67BD6CAE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5"/>
                                </w:rPr>
                                <w:t>40</w:t>
                              </w:r>
                            </w:p>
                            <w:p w14:paraId="5BB0E7DA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6"/>
                                </w:rPr>
                              </w:pPr>
                            </w:p>
                            <w:p w14:paraId="68FF3A5B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3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2"/>
                                </w:rPr>
                                <w:t>35</w:t>
                              </w:r>
                            </w:p>
                            <w:p w14:paraId="226EAB86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0"/>
                                </w:rPr>
                                <w:t>14</w:t>
                              </w:r>
                            </w:p>
                            <w:p w14:paraId="320FE98A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1"/>
                                </w:rPr>
                              </w:pPr>
                            </w:p>
                            <w:p w14:paraId="0AB6EDD4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5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4"/>
                                </w:rPr>
                                <w:t>9</w:t>
                              </w:r>
                            </w:p>
                            <w:p w14:paraId="26CE8FB2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2"/>
                                </w:rPr>
                                <w:t>40</w:t>
                              </w:r>
                            </w:p>
                            <w:p w14:paraId="54A8213B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3"/>
                                </w:rPr>
                              </w:pPr>
                            </w:p>
                            <w:p w14:paraId="5D6B638C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9"/>
                                </w:rPr>
                                <w:t>34</w:t>
                              </w:r>
                            </w:p>
                            <w:p w14:paraId="7BD6E16D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7"/>
                                </w:rPr>
                                <w:t>15</w:t>
                              </w:r>
                            </w:p>
                            <w:p w14:paraId="64DF1F98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8"/>
                                </w:rPr>
                              </w:pPr>
                            </w:p>
                            <w:p w14:paraId="7D92FE31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5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4"/>
                                </w:rPr>
                                <w:t>26</w:t>
                              </w:r>
                            </w:p>
                            <w:p w14:paraId="0B2E97B6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3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2"/>
                                </w:rPr>
                                <w:t>2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954985638" name="テキスト ボックス 11">
                          <a:extLst>
                            <a:ext uri="{FF2B5EF4-FFF2-40B4-BE49-F238E27FC236}">
                              <a16:creationId xmlns:a16="http://schemas.microsoft.com/office/drawing/2014/main" id="{DB5B7818-805D-D5D8-B636-6384C9DFA5A6}"/>
                            </a:ext>
                          </a:extLst>
                        </wps:cNvPr>
                        <wps:cNvSpPr txBox="1"/>
                        <wps:spPr>
                          <a:xfrm>
                            <a:off x="2832511" y="841714"/>
                            <a:ext cx="282286" cy="6050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57EE8FA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0"/>
                                </w:rPr>
                                <w:t>61</w:t>
                              </w:r>
                            </w:p>
                            <w:p w14:paraId="1B33B8DC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1"/>
                                </w:rPr>
                              </w:pPr>
                            </w:p>
                            <w:p w14:paraId="40BC79B7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5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4"/>
                                </w:rPr>
                                <w:t>15</w:t>
                              </w:r>
                            </w:p>
                            <w:p w14:paraId="1996327B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2"/>
                                </w:rPr>
                                <w:t>46</w:t>
                              </w:r>
                            </w:p>
                            <w:p w14:paraId="13D399E1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3"/>
                                </w:rPr>
                              </w:pPr>
                            </w:p>
                            <w:p w14:paraId="321B59B9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9"/>
                                </w:rPr>
                                <w:t>28</w:t>
                              </w:r>
                            </w:p>
                            <w:p w14:paraId="5E4DDB28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7"/>
                                </w:rPr>
                                <w:t>33</w:t>
                              </w:r>
                            </w:p>
                            <w:p w14:paraId="4D84BFD1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8"/>
                                </w:rPr>
                              </w:pPr>
                            </w:p>
                            <w:p w14:paraId="6BDD7C46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5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4"/>
                                </w:rPr>
                                <w:t>60</w:t>
                              </w:r>
                            </w:p>
                            <w:p w14:paraId="2AF5751A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2"/>
                                </w:rPr>
                                <w:t>1</w:t>
                              </w:r>
                            </w:p>
                            <w:p w14:paraId="6A390B54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3"/>
                                </w:rPr>
                              </w:pPr>
                            </w:p>
                            <w:p w14:paraId="259A4109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6"/>
                                </w:rPr>
                                <w:t>8</w:t>
                              </w:r>
                            </w:p>
                            <w:p w14:paraId="29BDC0E6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4"/>
                                </w:rPr>
                                <w:t>53</w:t>
                              </w:r>
                            </w:p>
                            <w:p w14:paraId="7381C07C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5"/>
                                </w:rPr>
                              </w:pPr>
                            </w:p>
                            <w:p w14:paraId="6F9E0E18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1"/>
                                </w:rPr>
                                <w:t>32</w:t>
                              </w:r>
                            </w:p>
                            <w:p w14:paraId="1D8FA70E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9"/>
                                </w:rPr>
                                <w:t>29</w:t>
                              </w:r>
                            </w:p>
                            <w:p w14:paraId="61250BCE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0"/>
                                </w:rPr>
                              </w:pPr>
                            </w:p>
                            <w:p w14:paraId="2B0892FD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7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6"/>
                                </w:rPr>
                                <w:t>51</w:t>
                              </w:r>
                            </w:p>
                            <w:p w14:paraId="02FBB1A8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4"/>
                                </w:rPr>
                                <w:t>10</w:t>
                              </w:r>
                            </w:p>
                            <w:p w14:paraId="4F6CECE7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5"/>
                                </w:rPr>
                              </w:pPr>
                            </w:p>
                            <w:p w14:paraId="0CDB20EC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1"/>
                                </w:rPr>
                                <w:t>4</w:t>
                              </w:r>
                            </w:p>
                            <w:p w14:paraId="4D8ABBA1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6"/>
                                </w:rPr>
                                <w:t>57</w:t>
                              </w:r>
                            </w:p>
                            <w:p w14:paraId="61690FEF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0"/>
                                </w:rPr>
                              </w:pPr>
                            </w:p>
                            <w:p w14:paraId="5E4CDB4E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3"/>
                                </w:rPr>
                                <w:t>49</w:t>
                              </w:r>
                            </w:p>
                            <w:p w14:paraId="4586295C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1"/>
                                </w:rPr>
                                <w:t>12</w:t>
                              </w:r>
                            </w:p>
                            <w:p w14:paraId="716936E2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2"/>
                                </w:rPr>
                              </w:pPr>
                            </w:p>
                            <w:p w14:paraId="46ED8916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9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8"/>
                                </w:rPr>
                                <w:t>14</w:t>
                              </w:r>
                            </w:p>
                            <w:p w14:paraId="21B0E297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6"/>
                                </w:rPr>
                                <w:t>47</w:t>
                              </w:r>
                            </w:p>
                            <w:p w14:paraId="72B7AC11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7"/>
                                </w:rPr>
                              </w:pPr>
                            </w:p>
                            <w:p w14:paraId="19F18D47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3"/>
                                </w:rPr>
                                <w:t>44</w:t>
                              </w:r>
                            </w:p>
                            <w:p w14:paraId="62C5AF23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1"/>
                                </w:rPr>
                                <w:t>17</w:t>
                              </w:r>
                            </w:p>
                            <w:p w14:paraId="3B292C1C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2"/>
                                </w:rPr>
                              </w:pPr>
                            </w:p>
                            <w:p w14:paraId="54DCC374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5"/>
                                </w:rPr>
                                <w:t>43</w:t>
                              </w:r>
                            </w:p>
                            <w:p w14:paraId="34432F01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3"/>
                                </w:rPr>
                                <w:t>18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52870745" name="テキスト ボックス 12">
                          <a:extLst>
                            <a:ext uri="{FF2B5EF4-FFF2-40B4-BE49-F238E27FC236}">
                              <a16:creationId xmlns:a16="http://schemas.microsoft.com/office/drawing/2014/main" id="{0974296B-46F5-6B8E-1803-E359EA0A26E7}"/>
                            </a:ext>
                          </a:extLst>
                        </wps:cNvPr>
                        <wps:cNvSpPr txBox="1"/>
                        <wps:spPr>
                          <a:xfrm>
                            <a:off x="493" y="585904"/>
                            <a:ext cx="994641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06F087E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1"/>
                                </w:rPr>
                                <w:t>Characteristics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068399232" name="テキスト ボックス 13">
                          <a:extLst>
                            <a:ext uri="{FF2B5EF4-FFF2-40B4-BE49-F238E27FC236}">
                              <a16:creationId xmlns:a16="http://schemas.microsoft.com/office/drawing/2014/main" id="{51DF8E02-48BC-BCEE-3EA6-4CAF1B85B784}"/>
                            </a:ext>
                          </a:extLst>
                        </wps:cNvPr>
                        <wps:cNvSpPr txBox="1"/>
                        <wps:spPr>
                          <a:xfrm>
                            <a:off x="1402047" y="583357"/>
                            <a:ext cx="67945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EA5760F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9"/>
                                </w:rPr>
                                <w:t>All cases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311423083" name="テキスト ボックス 14">
                          <a:extLst>
                            <a:ext uri="{FF2B5EF4-FFF2-40B4-BE49-F238E27FC236}">
                              <a16:creationId xmlns:a16="http://schemas.microsoft.com/office/drawing/2014/main" id="{11244877-51F2-7A13-2BD8-0855A8FA7576}"/>
                            </a:ext>
                          </a:extLst>
                        </wps:cNvPr>
                        <wps:cNvSpPr txBox="1"/>
                        <wps:spPr>
                          <a:xfrm>
                            <a:off x="2157220" y="582783"/>
                            <a:ext cx="421986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CAEDE55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7"/>
                                </w:rPr>
                                <w:t>High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704582128" name="テキスト ボックス 15">
                          <a:extLst>
                            <a:ext uri="{FF2B5EF4-FFF2-40B4-BE49-F238E27FC236}">
                              <a16:creationId xmlns:a16="http://schemas.microsoft.com/office/drawing/2014/main" id="{14030322-0108-8D13-451D-41E5A833AF20}"/>
                            </a:ext>
                          </a:extLst>
                        </wps:cNvPr>
                        <wps:cNvSpPr txBox="1"/>
                        <wps:spPr>
                          <a:xfrm>
                            <a:off x="2766243" y="582783"/>
                            <a:ext cx="421986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B946E9E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5"/>
                                </w:rPr>
                                <w:t>Low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783641779" name="テキスト ボックス 16">
                          <a:extLst>
                            <a:ext uri="{FF2B5EF4-FFF2-40B4-BE49-F238E27FC236}">
                              <a16:creationId xmlns:a16="http://schemas.microsoft.com/office/drawing/2014/main" id="{DADC3F4D-2204-6107-501B-8ACDC5A604CF}"/>
                            </a:ext>
                          </a:extLst>
                        </wps:cNvPr>
                        <wps:cNvSpPr txBox="1"/>
                        <wps:spPr>
                          <a:xfrm>
                            <a:off x="3283739" y="841414"/>
                            <a:ext cx="487218" cy="58750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6BBF6E8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440FADED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68649A75" w14:textId="13FBF5C1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1"/>
                                </w:rPr>
                                <w:t>&lt;0.001</w:t>
                              </w:r>
                            </w:p>
                            <w:p w14:paraId="4047BEF9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1CE8EAA9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76866C64" w14:textId="1B761AA5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5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4"/>
                                </w:rPr>
                                <w:t>9.854</w:t>
                              </w:r>
                            </w:p>
                            <w:p w14:paraId="5AB5027C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7974F366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1DF93C21" w14:textId="6D2D2F1A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1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0"/>
                                </w:rPr>
                                <w:t>1.559</w:t>
                              </w:r>
                            </w:p>
                            <w:p w14:paraId="28DA40D0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7235EE7B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7D8484F1" w14:textId="57F52269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7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6"/>
                                </w:rPr>
                                <w:t>2.683</w:t>
                              </w:r>
                            </w:p>
                            <w:p w14:paraId="2FDEBFEC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2ADACC0E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5FED1247" w14:textId="0F758778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3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2"/>
                                </w:rPr>
                                <w:t>0.023</w:t>
                              </w:r>
                            </w:p>
                            <w:p w14:paraId="066134C5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4FCD5DF4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24E309E2" w14:textId="5A321E9D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5"/>
                                </w:rPr>
                                <w:t>6.219</w:t>
                              </w:r>
                            </w:p>
                            <w:p w14:paraId="792BF912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23F2693A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34FEDFA5" w14:textId="26FF1C6E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1"/>
                                </w:rPr>
                                <w:t>3.637</w:t>
                              </w:r>
                            </w:p>
                            <w:p w14:paraId="50E3129A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6351F0A9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30D68DCA" w14:textId="324D8772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7"/>
                                </w:rPr>
                                <w:t>1.192</w:t>
                              </w:r>
                            </w:p>
                            <w:p w14:paraId="2F3E14E8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62261588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320A57D9" w14:textId="7BB4CCEA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3"/>
                                </w:rPr>
                                <w:t>0.345</w:t>
                              </w:r>
                            </w:p>
                            <w:p w14:paraId="3F9114B2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44326962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51D8F506" w14:textId="3BD3B779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6"/>
                                </w:rPr>
                                <w:t>0.099</w:t>
                              </w:r>
                            </w:p>
                            <w:p w14:paraId="2620649E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585CC831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0B3CD52E" w14:textId="43C0D94A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3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2"/>
                                </w:rPr>
                                <w:t>3.53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81405065" name="テキスト ボックス 17">
                          <a:extLst>
                            <a:ext uri="{FF2B5EF4-FFF2-40B4-BE49-F238E27FC236}">
                              <a16:creationId xmlns:a16="http://schemas.microsoft.com/office/drawing/2014/main" id="{BAD4A4EB-676E-E6C6-B63C-DA42DBB1F779}"/>
                            </a:ext>
                          </a:extLst>
                        </wps:cNvPr>
                        <wps:cNvSpPr txBox="1"/>
                        <wps:spPr>
                          <a:xfrm>
                            <a:off x="3331788" y="573886"/>
                            <a:ext cx="421986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7CAEBB3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9"/>
                                </w:rPr>
                                <w:t>χ2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027408512" name="テキスト ボックス 18">
                          <a:extLst>
                            <a:ext uri="{FF2B5EF4-FFF2-40B4-BE49-F238E27FC236}">
                              <a16:creationId xmlns:a16="http://schemas.microsoft.com/office/drawing/2014/main" id="{A01CFE35-EFC4-565C-F598-BCFC0AB32C1B}"/>
                            </a:ext>
                          </a:extLst>
                        </wps:cNvPr>
                        <wps:cNvSpPr txBox="1"/>
                        <wps:spPr>
                          <a:xfrm>
                            <a:off x="3824802" y="582770"/>
                            <a:ext cx="57785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EC10F62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7"/>
                                </w:rPr>
                                <w:t>P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6"/>
                                </w:rPr>
                                <w:t>-value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966320738" name="テキスト ボックス 19">
                          <a:extLst>
                            <a:ext uri="{FF2B5EF4-FFF2-40B4-BE49-F238E27FC236}">
                              <a16:creationId xmlns:a16="http://schemas.microsoft.com/office/drawing/2014/main" id="{46A4D2F0-3B6C-EE0C-81E4-6A9348B299BB}"/>
                            </a:ext>
                          </a:extLst>
                        </wps:cNvPr>
                        <wps:cNvSpPr txBox="1"/>
                        <wps:spPr>
                          <a:xfrm>
                            <a:off x="3883629" y="841474"/>
                            <a:ext cx="426604" cy="58750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DC00686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5DFAECE9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4F782F3E" w14:textId="6B88B211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3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2"/>
                                </w:rPr>
                                <w:t>0.</w:t>
                              </w:r>
                              <w:r w:rsidR="00CD1E58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2"/>
                                </w:rPr>
                                <w:t>9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2"/>
                                </w:rPr>
                                <w:t>90</w:t>
                              </w:r>
                            </w:p>
                            <w:p w14:paraId="30526C69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0F81D51B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50B9351D" w14:textId="6515C70B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5"/>
                                </w:rPr>
                                <w:t>0.002</w:t>
                              </w:r>
                            </w:p>
                            <w:p w14:paraId="5CD577EB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63BA59F6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6C378056" w14:textId="04664D91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1"/>
                                </w:rPr>
                                <w:t>0.212</w:t>
                              </w:r>
                            </w:p>
                            <w:p w14:paraId="2A0788BD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1CD20578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2843452D" w14:textId="7E1593BF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7"/>
                                </w:rPr>
                                <w:t>0.101</w:t>
                              </w:r>
                            </w:p>
                            <w:p w14:paraId="6D220012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0B65D285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37C19269" w14:textId="4C69A182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3"/>
                                </w:rPr>
                                <w:t>0.881</w:t>
                              </w:r>
                            </w:p>
                            <w:p w14:paraId="1A328491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705EB1CA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181A8F6D" w14:textId="1F147F2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6"/>
                                </w:rPr>
                                <w:t>0.013</w:t>
                              </w:r>
                            </w:p>
                            <w:p w14:paraId="14C3DCD6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2B6B7BC6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4DFD14CD" w14:textId="38FBB56A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3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2"/>
                                </w:rPr>
                                <w:t>0.057</w:t>
                              </w:r>
                            </w:p>
                            <w:p w14:paraId="7F64FD0C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76F2C8AE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0113CBE7" w14:textId="604CA214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9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8"/>
                                </w:rPr>
                                <w:t>0.275</w:t>
                              </w:r>
                            </w:p>
                            <w:p w14:paraId="1FFA3C96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505AAF03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6F81FEB5" w14:textId="5DF30D86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5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4"/>
                                </w:rPr>
                                <w:t>0.557</w:t>
                              </w:r>
                            </w:p>
                            <w:p w14:paraId="036BA25F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75B1B62D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691562E2" w14:textId="5340BD79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1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60"/>
                                </w:rPr>
                                <w:t>0.753</w:t>
                              </w:r>
                            </w:p>
                            <w:p w14:paraId="44FD83AE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50ED1ADA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747F6A84" w14:textId="4CB182A0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3"/>
                                </w:rPr>
                                <w:t>0.06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78179990" name="テキスト ボックス 20">
                          <a:extLst>
                            <a:ext uri="{FF2B5EF4-FFF2-40B4-BE49-F238E27FC236}">
                              <a16:creationId xmlns:a16="http://schemas.microsoft.com/office/drawing/2014/main" id="{A2BF0744-AF0F-A9F1-0FDB-0A34C5C77265}"/>
                            </a:ext>
                          </a:extLst>
                        </wps:cNvPr>
                        <wps:cNvSpPr txBox="1"/>
                        <wps:spPr>
                          <a:xfrm>
                            <a:off x="2333001" y="426669"/>
                            <a:ext cx="747568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72631CD" w14:textId="77777777" w:rsidR="00010FED" w:rsidRDefault="00010FED" w:rsidP="00010FED">
                              <w:pPr>
                                <w:spacing w:line="276" w:lineRule="exact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1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eastAsianLayout w:id="-443806970"/>
                                </w:rPr>
                                <w:t>NRP1 level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659557480" name="直線コネクタ 659557480">
                          <a:extLst>
                            <a:ext uri="{FF2B5EF4-FFF2-40B4-BE49-F238E27FC236}">
                              <a16:creationId xmlns:a16="http://schemas.microsoft.com/office/drawing/2014/main" id="{AB43796F-882F-1740-933C-C9EA33A134ED}"/>
                            </a:ext>
                          </a:extLst>
                        </wps:cNvPr>
                        <wps:cNvCnPr/>
                        <wps:spPr>
                          <a:xfrm>
                            <a:off x="63460" y="6940257"/>
                            <a:ext cx="4218789" cy="0"/>
                          </a:xfrm>
                          <a:prstGeom prst="line">
                            <a:avLst/>
                          </a:prstGeom>
                          <a:ln w="1905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417DFD1" id="グループ化 4" o:spid="_x0000_s1026" style="position:absolute;left:0;text-align:left;margin-left:-.05pt;margin-top:-7.35pt;width:381.35pt;height:553.85pt;z-index:251659264;mso-height-relative:margin" coordorigin=",-933" coordsize="44026,7033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5" o:spid="_x0000_s1027" type="#_x0000_t202" style="position:absolute;top:8419;width:12584;height:6050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" filled="f" stroked="f">
                  <v:textbox style="mso-fit-shape-to-text:t">
                    <w:txbxContent>
                      <w:p w14:paraId="1AC95F1A" w14:textId="77777777" w:rsidR="00010FED" w:rsidRDefault="00010FED" w:rsidP="00010FED">
                        <w:pPr>
                          <w:spacing w:line="276" w:lineRule="exact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3"/>
                          </w:rPr>
                          <w:t>Total patients</w:t>
                        </w:r>
                      </w:p>
                      <w:p w14:paraId="3A522AC2" w14:textId="77777777" w:rsidR="00010FED" w:rsidRDefault="00010FED" w:rsidP="00010FED">
                        <w:pPr>
                          <w:spacing w:line="276" w:lineRule="exact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1"/>
                          </w:rPr>
                          <w:t>Age at surgery (years)</w:t>
                        </w:r>
                      </w:p>
                      <w:p w14:paraId="7D3F24CC" w14:textId="77777777" w:rsidR="00010FED" w:rsidRDefault="00010FED" w:rsidP="00010FED">
                        <w:pPr>
                          <w:spacing w:line="276" w:lineRule="exact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6"/>
                          </w:rPr>
                          <w:t xml:space="preserve">  &lt; 60</w:t>
                        </w:r>
                      </w:p>
                      <w:p w14:paraId="7A739B85" w14:textId="77777777" w:rsidR="00010FED" w:rsidRDefault="00010FED" w:rsidP="00010FED">
                        <w:pPr>
                          <w:spacing w:line="276" w:lineRule="exact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5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4"/>
                          </w:rPr>
                          <w:t xml:space="preserve">  </w:t>
                        </w:r>
                        <w:r>
                          <w:rPr>
                            <w:rFonts w:ascii="Cambria Math" w:hAnsi="Cambria Math" w:cs="Cambria Math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3"/>
                          </w:rPr>
                          <w:t>≧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2"/>
                          </w:rPr>
                          <w:t xml:space="preserve"> 60</w:t>
                        </w:r>
                      </w:p>
                      <w:p w14:paraId="40222F6F" w14:textId="77777777" w:rsidR="00010FED" w:rsidRDefault="00010FED" w:rsidP="00010FED">
                        <w:pPr>
                          <w:spacing w:line="276" w:lineRule="exact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1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0"/>
                          </w:rPr>
                          <w:t>Gender</w:t>
                        </w:r>
                      </w:p>
                      <w:p w14:paraId="7A828160" w14:textId="77777777" w:rsidR="00010FED" w:rsidRDefault="00010FED" w:rsidP="00010FED">
                        <w:pPr>
                          <w:spacing w:line="276" w:lineRule="exact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9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8"/>
                          </w:rPr>
                          <w:t xml:space="preserve">  Male</w:t>
                        </w:r>
                      </w:p>
                      <w:p w14:paraId="7BAA27B9" w14:textId="77777777" w:rsidR="00010FED" w:rsidRDefault="00010FED" w:rsidP="00010FED">
                        <w:pPr>
                          <w:spacing w:line="276" w:lineRule="exact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7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6"/>
                          </w:rPr>
                          <w:t xml:space="preserve">  Female</w:t>
                        </w:r>
                      </w:p>
                      <w:p w14:paraId="49C2DAF8" w14:textId="77777777" w:rsidR="00010FED" w:rsidRDefault="00010FED" w:rsidP="00010FED">
                        <w:pPr>
                          <w:spacing w:line="276" w:lineRule="exact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5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4"/>
                          </w:rPr>
                          <w:t>Performance status</w:t>
                        </w:r>
                      </w:p>
                      <w:p w14:paraId="5357322F" w14:textId="77777777" w:rsidR="00010FED" w:rsidRDefault="00010FED" w:rsidP="00010FED">
                        <w:pPr>
                          <w:spacing w:line="276" w:lineRule="exact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3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2"/>
                          </w:rPr>
                          <w:t xml:space="preserve">  0-1</w:t>
                        </w:r>
                      </w:p>
                      <w:p w14:paraId="532D29F6" w14:textId="77777777" w:rsidR="00010FED" w:rsidRDefault="00010FED" w:rsidP="00010FED">
                        <w:pPr>
                          <w:spacing w:line="276" w:lineRule="exact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1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0"/>
                          </w:rPr>
                          <w:t xml:space="preserve">  2-3</w:t>
                        </w:r>
                      </w:p>
                      <w:p w14:paraId="06AFA9FF" w14:textId="77777777" w:rsidR="00010FED" w:rsidRDefault="00010FED" w:rsidP="00010FED">
                        <w:pPr>
                          <w:spacing w:line="276" w:lineRule="exact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6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5"/>
                          </w:rPr>
                          <w:t>Preoperative treatment</w:t>
                        </w:r>
                      </w:p>
                      <w:p w14:paraId="1C195722" w14:textId="77777777" w:rsidR="00010FED" w:rsidRDefault="00010FED" w:rsidP="00010FED">
                        <w:pPr>
                          <w:spacing w:line="276" w:lineRule="exact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3"/>
                          </w:rPr>
                          <w:t xml:space="preserve">  Yes</w:t>
                        </w:r>
                      </w:p>
                      <w:p w14:paraId="13306F5F" w14:textId="77777777" w:rsidR="00010FED" w:rsidRDefault="00010FED" w:rsidP="00010FED">
                        <w:pPr>
                          <w:spacing w:line="276" w:lineRule="exact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1"/>
                          </w:rPr>
                          <w:t xml:space="preserve">  No</w:t>
                        </w:r>
                      </w:p>
                      <w:p w14:paraId="442D55F2" w14:textId="77777777" w:rsidR="00010FED" w:rsidRDefault="00010FED" w:rsidP="00010FED">
                        <w:pPr>
                          <w:spacing w:line="276" w:lineRule="exact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9"/>
                          </w:rPr>
                          <w:t>Tumor size</w:t>
                        </w:r>
                      </w:p>
                      <w:p w14:paraId="1A46F4DD" w14:textId="77777777" w:rsidR="00010FED" w:rsidRDefault="00010FED" w:rsidP="00010FED">
                        <w:pPr>
                          <w:spacing w:line="276" w:lineRule="exact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7"/>
                          </w:rPr>
                          <w:t xml:space="preserve">  &lt; 50</w:t>
                        </w:r>
                      </w:p>
                      <w:p w14:paraId="2F2C94DC" w14:textId="77777777" w:rsidR="00010FED" w:rsidRDefault="00010FED" w:rsidP="00010FED">
                        <w:pPr>
                          <w:spacing w:line="276" w:lineRule="exact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6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5"/>
                          </w:rPr>
                          <w:t xml:space="preserve">  </w:t>
                        </w:r>
                        <w:r>
                          <w:rPr>
                            <w:rFonts w:ascii="Cambria Math" w:hAnsi="Cambria Math" w:cs="Cambria Math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5"/>
                          </w:rPr>
                          <w:t>≧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5"/>
                          </w:rPr>
                          <w:t xml:space="preserve"> 50</w:t>
                        </w:r>
                      </w:p>
                      <w:p w14:paraId="5C5775D7" w14:textId="77777777" w:rsidR="00010FED" w:rsidRDefault="00010FED" w:rsidP="00010FED">
                        <w:pPr>
                          <w:spacing w:line="276" w:lineRule="exact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3"/>
                          </w:rPr>
                          <w:t>Histological type</w:t>
                        </w:r>
                      </w:p>
                      <w:p w14:paraId="2250A29B" w14:textId="77777777" w:rsidR="00010FED" w:rsidRDefault="00010FED" w:rsidP="00010FED">
                        <w:pPr>
                          <w:spacing w:line="276" w:lineRule="exact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1"/>
                          </w:rPr>
                          <w:t xml:space="preserve">  tub</w:t>
                        </w:r>
                      </w:p>
                      <w:p w14:paraId="0A7AE48F" w14:textId="77777777" w:rsidR="00010FED" w:rsidRDefault="00010FED" w:rsidP="00010FED">
                        <w:pPr>
                          <w:spacing w:line="276" w:lineRule="exact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6"/>
                          </w:rPr>
                          <w:t xml:space="preserve"> 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5"/>
                          </w:rPr>
                          <w:t>por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4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3"/>
                          </w:rPr>
                          <w:t>muc</w:t>
                        </w:r>
                        <w:proofErr w:type="spellEnd"/>
                      </w:p>
                      <w:p w14:paraId="279F0A08" w14:textId="77777777" w:rsidR="00010FED" w:rsidRDefault="00010FED" w:rsidP="00010FED">
                        <w:pPr>
                          <w:spacing w:line="276" w:lineRule="exact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1"/>
                          </w:rPr>
                          <w:t>T stage</w:t>
                        </w:r>
                      </w:p>
                      <w:p w14:paraId="1B50A4B5" w14:textId="77777777" w:rsidR="00010FED" w:rsidRDefault="00010FED" w:rsidP="00010FED">
                        <w:pPr>
                          <w:spacing w:line="276" w:lineRule="exact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9"/>
                          </w:rPr>
                          <w:t xml:space="preserve">  T1, T2</w:t>
                        </w:r>
                      </w:p>
                      <w:p w14:paraId="7FCB7862" w14:textId="77777777" w:rsidR="00010FED" w:rsidRDefault="00010FED" w:rsidP="00010FED">
                        <w:pPr>
                          <w:spacing w:line="276" w:lineRule="exact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7"/>
                          </w:rPr>
                          <w:t xml:space="preserve">  T3, T4</w:t>
                        </w:r>
                      </w:p>
                      <w:p w14:paraId="3BD6567E" w14:textId="77777777" w:rsidR="00010FED" w:rsidRDefault="00010FED" w:rsidP="00010FED">
                        <w:pPr>
                          <w:spacing w:line="276" w:lineRule="exact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6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5"/>
                          </w:rPr>
                          <w:t>N stage</w:t>
                        </w:r>
                      </w:p>
                      <w:p w14:paraId="28C0E23D" w14:textId="77777777" w:rsidR="00010FED" w:rsidRDefault="00010FED" w:rsidP="00010FED">
                        <w:pPr>
                          <w:spacing w:line="276" w:lineRule="exact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3"/>
                          </w:rPr>
                          <w:t xml:space="preserve">  N1</w:t>
                        </w:r>
                      </w:p>
                      <w:p w14:paraId="0AB3F60F" w14:textId="77777777" w:rsidR="00010FED" w:rsidRDefault="00010FED" w:rsidP="00010FED">
                        <w:pPr>
                          <w:spacing w:line="276" w:lineRule="exact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1"/>
                          </w:rPr>
                          <w:t xml:space="preserve">  N2</w:t>
                        </w:r>
                      </w:p>
                      <w:p w14:paraId="34F36442" w14:textId="77777777" w:rsidR="00010FED" w:rsidRDefault="00010FED" w:rsidP="00010FED">
                        <w:pPr>
                          <w:spacing w:line="276" w:lineRule="exact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6"/>
                          </w:rPr>
                          <w:t>Lymphatic invasion</w:t>
                        </w:r>
                      </w:p>
                      <w:p w14:paraId="785A0466" w14:textId="77777777" w:rsidR="00010FED" w:rsidRDefault="00010FED" w:rsidP="00010FED">
                        <w:pPr>
                          <w:spacing w:line="276" w:lineRule="exact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5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4"/>
                          </w:rPr>
                          <w:t xml:space="preserve">  Positive</w:t>
                        </w:r>
                      </w:p>
                      <w:p w14:paraId="3067C7C0" w14:textId="77777777" w:rsidR="00010FED" w:rsidRDefault="00010FED" w:rsidP="00010FED">
                        <w:pPr>
                          <w:spacing w:line="276" w:lineRule="exact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3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2"/>
                          </w:rPr>
                          <w:t xml:space="preserve">  Negative</w:t>
                        </w:r>
                      </w:p>
                      <w:p w14:paraId="1866CC9F" w14:textId="77777777" w:rsidR="00010FED" w:rsidRDefault="00010FED" w:rsidP="00010FED">
                        <w:pPr>
                          <w:spacing w:line="276" w:lineRule="exact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1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0"/>
                          </w:rPr>
                          <w:t>Vascular invasion</w:t>
                        </w:r>
                      </w:p>
                      <w:p w14:paraId="3AC4A842" w14:textId="77777777" w:rsidR="00010FED" w:rsidRDefault="00010FED" w:rsidP="00010FED">
                        <w:pPr>
                          <w:spacing w:line="276" w:lineRule="exact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9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8"/>
                          </w:rPr>
                          <w:t xml:space="preserve">  Positive</w:t>
                        </w:r>
                      </w:p>
                      <w:p w14:paraId="2577C42B" w14:textId="77777777" w:rsidR="00010FED" w:rsidRDefault="00010FED" w:rsidP="00010FED">
                        <w:pPr>
                          <w:spacing w:line="276" w:lineRule="exact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7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6"/>
                          </w:rPr>
                          <w:t xml:space="preserve">  Negative</w:t>
                        </w:r>
                      </w:p>
                      <w:p w14:paraId="7EAD7770" w14:textId="77777777" w:rsidR="00010FED" w:rsidRDefault="00010FED" w:rsidP="00010FED">
                        <w:pPr>
                          <w:spacing w:line="276" w:lineRule="exact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5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4"/>
                          </w:rPr>
                          <w:t>Adjuvant chemotherapy</w:t>
                        </w:r>
                      </w:p>
                      <w:p w14:paraId="5FCC1160" w14:textId="77777777" w:rsidR="00010FED" w:rsidRDefault="00010FED" w:rsidP="00010FED">
                        <w:pPr>
                          <w:spacing w:line="276" w:lineRule="exact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3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2"/>
                          </w:rPr>
                          <w:t xml:space="preserve">  Yes</w:t>
                        </w:r>
                      </w:p>
                      <w:p w14:paraId="32C37C4C" w14:textId="77777777" w:rsidR="00010FED" w:rsidRDefault="00010FED" w:rsidP="00010FED">
                        <w:pPr>
                          <w:spacing w:line="276" w:lineRule="exact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1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0"/>
                          </w:rPr>
                          <w:t xml:space="preserve">  No</w:t>
                        </w:r>
                      </w:p>
                    </w:txbxContent>
                  </v:textbox>
                </v:shape>
                <v:line id="直線コネクタ 1722441700" o:spid="_x0000_s1028" style="position:absolute;visibility:visible;mso-wrap-style:square" from="713,8465" to="42901,846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" strokecolor="black [3200]" strokeweight="1.5pt">
                  <v:stroke joinstyle="miter"/>
                </v:line>
                <v:line id="直線コネクタ 1355714047" o:spid="_x0000_s1029" style="position:absolute;visibility:visible;mso-wrap-style:square" from="889,4474" to="42901,447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" strokecolor="black [3200]">
                  <v:stroke joinstyle="miter"/>
                </v:line>
                <v:shape id="テキスト ボックス 8" o:spid="_x0000_s1030" type="#_x0000_t202" style="position:absolute;top:-933;width:43370;height:548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" filled="f" stroked="f">
                  <v:textbox style="mso-fit-shape-to-text:t">
                    <w:txbxContent>
                      <w:p w14:paraId="10844315" w14:textId="68A8A2A1" w:rsidR="00010FED" w:rsidRPr="00010FED" w:rsidRDefault="00010FED" w:rsidP="00010FED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  <w:eastAsianLayout w:id="-443806976"/>
                          </w:rPr>
                        </w:pPr>
                        <w:r w:rsidRPr="00010FED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8"/>
                            <w:eastAsianLayout w:id="-443806975"/>
                          </w:rPr>
                          <w:t xml:space="preserve">Supplementary Table S1. </w:t>
                        </w:r>
                        <w:r w:rsidRPr="00010FED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8"/>
                            <w:eastAsianLayout w:id="-443806974"/>
                          </w:rPr>
                          <w:t>Correlation between stromal NRP1 expression and clinicopathological characteristics of CRC patients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8"/>
                          </w:rPr>
                          <w:t>.</w:t>
                        </w:r>
                      </w:p>
                    </w:txbxContent>
                  </v:textbox>
                </v:shape>
                <v:shape id="テキスト ボックス 9" o:spid="_x0000_s1031" type="#_x0000_t202" style="position:absolute;left:15687;top:8416;width:3400;height:6050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" filled="f" stroked="f">
                  <v:textbox style="mso-fit-shape-to-text:t">
                    <w:txbxContent>
                      <w:p w14:paraId="3D0E3D71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3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2"/>
                          </w:rPr>
                          <w:t>110</w:t>
                        </w:r>
                      </w:p>
                      <w:p w14:paraId="6657FEDA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6657F675" w14:textId="3CF6E265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9"/>
                          </w:rPr>
                          <w:t>27</w:t>
                        </w:r>
                      </w:p>
                      <w:p w14:paraId="5796E19C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7"/>
                          </w:rPr>
                          <w:t>83</w:t>
                        </w:r>
                      </w:p>
                      <w:p w14:paraId="122DF035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525A0838" w14:textId="58D8D9F2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5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4"/>
                          </w:rPr>
                          <w:t>65</w:t>
                        </w:r>
                      </w:p>
                      <w:p w14:paraId="62FA316C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3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2"/>
                          </w:rPr>
                          <w:t>45</w:t>
                        </w:r>
                      </w:p>
                      <w:p w14:paraId="52C48ADC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3346D759" w14:textId="63C68AB7" w:rsidR="00010FED" w:rsidRP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6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6"/>
                          </w:rPr>
                          <w:t>106</w:t>
                        </w:r>
                      </w:p>
                      <w:p w14:paraId="3FC04660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5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4"/>
                          </w:rPr>
                          <w:t>4</w:t>
                        </w:r>
                      </w:p>
                      <w:p w14:paraId="5709AEDA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4E58B0EF" w14:textId="591007D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1"/>
                          </w:rPr>
                          <w:t>10</w:t>
                        </w:r>
                      </w:p>
                      <w:p w14:paraId="3B88956B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9"/>
                          </w:rPr>
                          <w:t>100</w:t>
                        </w:r>
                      </w:p>
                      <w:p w14:paraId="0B8A4CC1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01D9067D" w14:textId="2985C2AE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7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6"/>
                          </w:rPr>
                          <w:t>57</w:t>
                        </w:r>
                      </w:p>
                      <w:p w14:paraId="7DDA8A00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5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4"/>
                          </w:rPr>
                          <w:t>53</w:t>
                        </w:r>
                      </w:p>
                      <w:p w14:paraId="04BBDF76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43ED22BB" w14:textId="53AF3CC9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1"/>
                          </w:rPr>
                          <w:t>99</w:t>
                        </w:r>
                      </w:p>
                      <w:p w14:paraId="7B5A2C95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6"/>
                          </w:rPr>
                          <w:t>11</w:t>
                        </w:r>
                      </w:p>
                      <w:p w14:paraId="456160CB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4D6D495D" w14:textId="36786FAF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3"/>
                          </w:rPr>
                          <w:t>13</w:t>
                        </w:r>
                      </w:p>
                      <w:p w14:paraId="74A44A93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1"/>
                          </w:rPr>
                          <w:t>97</w:t>
                        </w:r>
                      </w:p>
                      <w:p w14:paraId="645F324C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5DCDE8C7" w14:textId="43CB2BE1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9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8"/>
                          </w:rPr>
                          <w:t>84</w:t>
                        </w:r>
                      </w:p>
                      <w:p w14:paraId="3F681267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7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6"/>
                          </w:rPr>
                          <w:t>26</w:t>
                        </w:r>
                      </w:p>
                      <w:p w14:paraId="762E788F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1696D9C7" w14:textId="33198C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3"/>
                          </w:rPr>
                          <w:t>23</w:t>
                        </w:r>
                      </w:p>
                      <w:p w14:paraId="342D7166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1"/>
                          </w:rPr>
                          <w:t>87</w:t>
                        </w:r>
                      </w:p>
                      <w:p w14:paraId="3389DD17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4E64222E" w14:textId="6FD4032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6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5"/>
                          </w:rPr>
                          <w:t>78</w:t>
                        </w:r>
                      </w:p>
                      <w:p w14:paraId="72802D87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3"/>
                          </w:rPr>
                          <w:t>32</w:t>
                        </w:r>
                      </w:p>
                      <w:p w14:paraId="7AA19402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3A5F86AF" w14:textId="4AF380D0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1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0"/>
                          </w:rPr>
                          <w:t>69</w:t>
                        </w:r>
                      </w:p>
                      <w:p w14:paraId="7DBEBDF7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9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8"/>
                          </w:rPr>
                          <w:t>41</w:t>
                        </w:r>
                      </w:p>
                    </w:txbxContent>
                  </v:textbox>
                </v:shape>
                <v:shape id="テキスト ボックス 10" o:spid="_x0000_s1032" type="#_x0000_t202" style="position:absolute;left:22289;top:8416;width:2823;height:6050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" filled="f" stroked="f">
                  <v:textbox style="mso-fit-shape-to-text:t">
                    <w:txbxContent>
                      <w:p w14:paraId="198A9722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6"/>
                          </w:rPr>
                          <w:t>49</w:t>
                        </w:r>
                      </w:p>
                      <w:p w14:paraId="0BEEF4CC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7"/>
                          </w:rPr>
                        </w:pPr>
                      </w:p>
                      <w:p w14:paraId="36964606" w14:textId="3E091FA2" w:rsidR="00010FED" w:rsidRP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3"/>
                          </w:rPr>
                          <w:t>12</w:t>
                        </w:r>
                      </w:p>
                      <w:p w14:paraId="1CA96958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1"/>
                          </w:rPr>
                          <w:t>37</w:t>
                        </w:r>
                      </w:p>
                      <w:p w14:paraId="39D83CCE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2"/>
                          </w:rPr>
                        </w:pPr>
                      </w:p>
                      <w:p w14:paraId="2A3B2944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6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5"/>
                          </w:rPr>
                          <w:t>37</w:t>
                        </w:r>
                      </w:p>
                      <w:p w14:paraId="3AAAD671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3"/>
                          </w:rPr>
                          <w:t>12</w:t>
                        </w:r>
                      </w:p>
                      <w:p w14:paraId="4871C948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4"/>
                          </w:rPr>
                        </w:pPr>
                      </w:p>
                      <w:p w14:paraId="46F1847E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1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0"/>
                          </w:rPr>
                          <w:t>46</w:t>
                        </w:r>
                      </w:p>
                      <w:p w14:paraId="3A74AEA4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8"/>
                          </w:rPr>
                          <w:t>3</w:t>
                        </w:r>
                      </w:p>
                      <w:p w14:paraId="4E1BD74B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9"/>
                          </w:rPr>
                        </w:pPr>
                      </w:p>
                      <w:p w14:paraId="295C8D64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6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5"/>
                          </w:rPr>
                          <w:t>2</w:t>
                        </w:r>
                      </w:p>
                      <w:p w14:paraId="5EA8F790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3"/>
                          </w:rPr>
                          <w:t>47</w:t>
                        </w:r>
                      </w:p>
                      <w:p w14:paraId="32DA9022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4"/>
                          </w:rPr>
                        </w:pPr>
                      </w:p>
                      <w:p w14:paraId="132E3F09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0"/>
                          </w:rPr>
                          <w:t>25</w:t>
                        </w:r>
                      </w:p>
                      <w:p w14:paraId="7034E913" w14:textId="77777777" w:rsidR="00010FED" w:rsidRDefault="00010FED" w:rsidP="00010FED">
                        <w:pPr>
                          <w:spacing w:line="276" w:lineRule="exact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5"/>
                          </w:rPr>
                          <w:t>24</w:t>
                        </w:r>
                      </w:p>
                      <w:p w14:paraId="51D5587A" w14:textId="77777777" w:rsidR="00010FED" w:rsidRDefault="00010FED" w:rsidP="00010FED">
                        <w:pPr>
                          <w:spacing w:line="276" w:lineRule="exact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6"/>
                          </w:rPr>
                        </w:pPr>
                      </w:p>
                      <w:p w14:paraId="38DE6F92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3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2"/>
                          </w:rPr>
                          <w:t>48</w:t>
                        </w:r>
                      </w:p>
                      <w:p w14:paraId="486AFCA5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0"/>
                          </w:rPr>
                          <w:t>1</w:t>
                        </w:r>
                      </w:p>
                      <w:p w14:paraId="02C81BF4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1"/>
                          </w:rPr>
                        </w:pPr>
                      </w:p>
                      <w:p w14:paraId="4B6B2028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7"/>
                          </w:rPr>
                          <w:t>9</w:t>
                        </w:r>
                      </w:p>
                      <w:p w14:paraId="67BD6CAE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5"/>
                          </w:rPr>
                          <w:t>40</w:t>
                        </w:r>
                      </w:p>
                      <w:p w14:paraId="5BB0E7DA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6"/>
                          </w:rPr>
                        </w:pPr>
                      </w:p>
                      <w:p w14:paraId="68FF3A5B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3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2"/>
                          </w:rPr>
                          <w:t>35</w:t>
                        </w:r>
                      </w:p>
                      <w:p w14:paraId="226EAB86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0"/>
                          </w:rPr>
                          <w:t>14</w:t>
                        </w:r>
                      </w:p>
                      <w:p w14:paraId="320FE98A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1"/>
                          </w:rPr>
                        </w:pPr>
                      </w:p>
                      <w:p w14:paraId="0AB6EDD4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5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4"/>
                          </w:rPr>
                          <w:t>9</w:t>
                        </w:r>
                      </w:p>
                      <w:p w14:paraId="26CE8FB2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2"/>
                          </w:rPr>
                          <w:t>40</w:t>
                        </w:r>
                      </w:p>
                      <w:p w14:paraId="54A8213B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3"/>
                          </w:rPr>
                        </w:pPr>
                      </w:p>
                      <w:p w14:paraId="5D6B638C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9"/>
                          </w:rPr>
                          <w:t>34</w:t>
                        </w:r>
                      </w:p>
                      <w:p w14:paraId="7BD6E16D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7"/>
                          </w:rPr>
                          <w:t>15</w:t>
                        </w:r>
                      </w:p>
                      <w:p w14:paraId="64DF1F98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8"/>
                          </w:rPr>
                        </w:pPr>
                      </w:p>
                      <w:p w14:paraId="7D92FE31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5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4"/>
                          </w:rPr>
                          <w:t>26</w:t>
                        </w:r>
                      </w:p>
                      <w:p w14:paraId="0B2E97B6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3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2"/>
                          </w:rPr>
                          <w:t>23</w:t>
                        </w:r>
                      </w:p>
                    </w:txbxContent>
                  </v:textbox>
                </v:shape>
                <v:shape id="テキスト ボックス 11" o:spid="_x0000_s1033" type="#_x0000_t202" style="position:absolute;left:28325;top:8417;width:2822;height:6050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" filled="f" stroked="f">
                  <v:textbox style="mso-fit-shape-to-text:t">
                    <w:txbxContent>
                      <w:p w14:paraId="157EE8FA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0"/>
                          </w:rPr>
                          <w:t>61</w:t>
                        </w:r>
                      </w:p>
                      <w:p w14:paraId="1B33B8DC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1"/>
                          </w:rPr>
                        </w:pPr>
                      </w:p>
                      <w:p w14:paraId="40BC79B7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5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4"/>
                          </w:rPr>
                          <w:t>15</w:t>
                        </w:r>
                      </w:p>
                      <w:p w14:paraId="1996327B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2"/>
                          </w:rPr>
                          <w:t>46</w:t>
                        </w:r>
                      </w:p>
                      <w:p w14:paraId="13D399E1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3"/>
                          </w:rPr>
                        </w:pPr>
                      </w:p>
                      <w:p w14:paraId="321B59B9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9"/>
                          </w:rPr>
                          <w:t>28</w:t>
                        </w:r>
                      </w:p>
                      <w:p w14:paraId="5E4DDB28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7"/>
                          </w:rPr>
                          <w:t>33</w:t>
                        </w:r>
                      </w:p>
                      <w:p w14:paraId="4D84BFD1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8"/>
                          </w:rPr>
                        </w:pPr>
                      </w:p>
                      <w:p w14:paraId="6BDD7C46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5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4"/>
                          </w:rPr>
                          <w:t>60</w:t>
                        </w:r>
                      </w:p>
                      <w:p w14:paraId="2AF5751A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2"/>
                          </w:rPr>
                          <w:t>1</w:t>
                        </w:r>
                      </w:p>
                      <w:p w14:paraId="6A390B54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3"/>
                          </w:rPr>
                        </w:pPr>
                      </w:p>
                      <w:p w14:paraId="259A4109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6"/>
                          </w:rPr>
                          <w:t>8</w:t>
                        </w:r>
                      </w:p>
                      <w:p w14:paraId="29BDC0E6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4"/>
                          </w:rPr>
                          <w:t>53</w:t>
                        </w:r>
                      </w:p>
                      <w:p w14:paraId="7381C07C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5"/>
                          </w:rPr>
                        </w:pPr>
                      </w:p>
                      <w:p w14:paraId="6F9E0E18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1"/>
                          </w:rPr>
                          <w:t>32</w:t>
                        </w:r>
                      </w:p>
                      <w:p w14:paraId="1D8FA70E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9"/>
                          </w:rPr>
                          <w:t>29</w:t>
                        </w:r>
                      </w:p>
                      <w:p w14:paraId="61250BCE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0"/>
                          </w:rPr>
                        </w:pPr>
                      </w:p>
                      <w:p w14:paraId="2B0892FD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7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6"/>
                          </w:rPr>
                          <w:t>51</w:t>
                        </w:r>
                      </w:p>
                      <w:p w14:paraId="02FBB1A8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4"/>
                          </w:rPr>
                          <w:t>10</w:t>
                        </w:r>
                      </w:p>
                      <w:p w14:paraId="4F6CECE7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5"/>
                          </w:rPr>
                        </w:pPr>
                      </w:p>
                      <w:p w14:paraId="0CDB20EC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1"/>
                          </w:rPr>
                          <w:t>4</w:t>
                        </w:r>
                      </w:p>
                      <w:p w14:paraId="4D8ABBA1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6"/>
                          </w:rPr>
                          <w:t>57</w:t>
                        </w:r>
                      </w:p>
                      <w:p w14:paraId="61690FEF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0"/>
                          </w:rPr>
                        </w:pPr>
                      </w:p>
                      <w:p w14:paraId="5E4CDB4E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3"/>
                          </w:rPr>
                          <w:t>49</w:t>
                        </w:r>
                      </w:p>
                      <w:p w14:paraId="4586295C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1"/>
                          </w:rPr>
                          <w:t>12</w:t>
                        </w:r>
                      </w:p>
                      <w:p w14:paraId="716936E2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2"/>
                          </w:rPr>
                        </w:pPr>
                      </w:p>
                      <w:p w14:paraId="46ED8916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9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8"/>
                          </w:rPr>
                          <w:t>14</w:t>
                        </w:r>
                      </w:p>
                      <w:p w14:paraId="21B0E297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6"/>
                          </w:rPr>
                          <w:t>47</w:t>
                        </w:r>
                      </w:p>
                      <w:p w14:paraId="72B7AC11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7"/>
                          </w:rPr>
                        </w:pPr>
                      </w:p>
                      <w:p w14:paraId="19F18D47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3"/>
                          </w:rPr>
                          <w:t>44</w:t>
                        </w:r>
                      </w:p>
                      <w:p w14:paraId="62C5AF23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1"/>
                          </w:rPr>
                          <w:t>17</w:t>
                        </w:r>
                      </w:p>
                      <w:p w14:paraId="3B292C1C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2"/>
                          </w:rPr>
                        </w:pPr>
                      </w:p>
                      <w:p w14:paraId="54DCC374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6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5"/>
                          </w:rPr>
                          <w:t>43</w:t>
                        </w:r>
                      </w:p>
                      <w:p w14:paraId="34432F01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3"/>
                          </w:rPr>
                          <w:t>18</w:t>
                        </w:r>
                      </w:p>
                    </w:txbxContent>
                  </v:textbox>
                </v:shape>
                <v:shape id="テキスト ボックス 12" o:spid="_x0000_s1034" type="#_x0000_t202" style="position:absolute;left:4;top:5859;width:9947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" filled="f" stroked="f">
                  <v:textbox style="mso-fit-shape-to-text:t">
                    <w:txbxContent>
                      <w:p w14:paraId="106F087E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1"/>
                          </w:rPr>
                          <w:t>Characteristics</w:t>
                        </w:r>
                      </w:p>
                    </w:txbxContent>
                  </v:textbox>
                </v:shape>
                <v:shape id="テキスト ボックス 13" o:spid="_x0000_s1035" type="#_x0000_t202" style="position:absolute;left:14020;top:5833;width:6794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" filled="f" stroked="f">
                  <v:textbox style="mso-fit-shape-to-text:t">
                    <w:txbxContent>
                      <w:p w14:paraId="0EA5760F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9"/>
                          </w:rPr>
                          <w:t>All cases</w:t>
                        </w:r>
                      </w:p>
                    </w:txbxContent>
                  </v:textbox>
                </v:shape>
                <v:shape id="テキスト ボックス 14" o:spid="_x0000_s1036" type="#_x0000_t202" style="position:absolute;left:21572;top:5827;width:4220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" filled="f" stroked="f">
                  <v:textbox style="mso-fit-shape-to-text:t">
                    <w:txbxContent>
                      <w:p w14:paraId="7CAEDE55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7"/>
                          </w:rPr>
                          <w:t>High</w:t>
                        </w:r>
                      </w:p>
                    </w:txbxContent>
                  </v:textbox>
                </v:shape>
                <v:shape id="テキスト ボックス 15" o:spid="_x0000_s1037" type="#_x0000_t202" style="position:absolute;left:27662;top:5827;width:4220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" filled="f" stroked="f">
                  <v:textbox style="mso-fit-shape-to-text:t">
                    <w:txbxContent>
                      <w:p w14:paraId="5B946E9E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5"/>
                          </w:rPr>
                          <w:t>Low</w:t>
                        </w:r>
                      </w:p>
                    </w:txbxContent>
                  </v:textbox>
                </v:shape>
                <v:shape id="テキスト ボックス 16" o:spid="_x0000_s1038" type="#_x0000_t202" style="position:absolute;left:32837;top:8414;width:4872;height:5875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" filled="f" stroked="f">
                  <v:textbox style="mso-fit-shape-to-text:t">
                    <w:txbxContent>
                      <w:p w14:paraId="26BBF6E8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440FADED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68649A75" w14:textId="13FBF5C1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1"/>
                          </w:rPr>
                          <w:t>&lt;0.001</w:t>
                        </w:r>
                      </w:p>
                      <w:p w14:paraId="4047BEF9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1CE8EAA9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76866C64" w14:textId="1B761AA5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5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4"/>
                          </w:rPr>
                          <w:t>9.854</w:t>
                        </w:r>
                      </w:p>
                      <w:p w14:paraId="5AB5027C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7974F366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1DF93C21" w14:textId="6D2D2F1A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1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0"/>
                          </w:rPr>
                          <w:t>1.559</w:t>
                        </w:r>
                      </w:p>
                      <w:p w14:paraId="28DA40D0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7235EE7B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7D8484F1" w14:textId="57F52269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7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6"/>
                          </w:rPr>
                          <w:t>2.683</w:t>
                        </w:r>
                      </w:p>
                      <w:p w14:paraId="2FDEBFEC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2ADACC0E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5FED1247" w14:textId="0F758778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3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2"/>
                          </w:rPr>
                          <w:t>0.023</w:t>
                        </w:r>
                      </w:p>
                      <w:p w14:paraId="066134C5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4FCD5DF4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24E309E2" w14:textId="5A321E9D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6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5"/>
                          </w:rPr>
                          <w:t>6.219</w:t>
                        </w:r>
                      </w:p>
                      <w:p w14:paraId="792BF912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23F2693A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34FEDFA5" w14:textId="26FF1C6E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1"/>
                          </w:rPr>
                          <w:t>3.637</w:t>
                        </w:r>
                      </w:p>
                      <w:p w14:paraId="50E3129A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6351F0A9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30D68DCA" w14:textId="324D8772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7"/>
                          </w:rPr>
                          <w:t>1.192</w:t>
                        </w:r>
                      </w:p>
                      <w:p w14:paraId="2F3E14E8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62261588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320A57D9" w14:textId="7BB4CCEA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3"/>
                          </w:rPr>
                          <w:t>0.345</w:t>
                        </w:r>
                      </w:p>
                      <w:p w14:paraId="3F9114B2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44326962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51D8F506" w14:textId="3BD3B779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6"/>
                          </w:rPr>
                          <w:t>0.099</w:t>
                        </w:r>
                      </w:p>
                      <w:p w14:paraId="2620649E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585CC831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0B3CD52E" w14:textId="43C0D94A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3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2"/>
                          </w:rPr>
                          <w:t>3.531</w:t>
                        </w:r>
                      </w:p>
                    </w:txbxContent>
                  </v:textbox>
                </v:shape>
                <v:shape id="テキスト ボックス 17" o:spid="_x0000_s1039" type="#_x0000_t202" style="position:absolute;left:33317;top:5738;width:4220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" filled="f" stroked="f">
                  <v:textbox style="mso-fit-shape-to-text:t">
                    <w:txbxContent>
                      <w:p w14:paraId="37CAEBB3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9"/>
                          </w:rPr>
                          <w:t>χ2</w:t>
                        </w:r>
                      </w:p>
                    </w:txbxContent>
                  </v:textbox>
                </v:shape>
                <v:shape id="テキスト ボックス 18" o:spid="_x0000_s1040" type="#_x0000_t202" style="position:absolute;left:38248;top:5827;width:5778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" filled="f" stroked="f">
                  <v:textbox style="mso-fit-shape-to-text:t">
                    <w:txbxContent>
                      <w:p w14:paraId="7EC10F62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7"/>
                          </w:rPr>
                          <w:t>P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6"/>
                          </w:rPr>
                          <w:t>-value</w:t>
                        </w:r>
                      </w:p>
                    </w:txbxContent>
                  </v:textbox>
                </v:shape>
                <v:shape id="テキスト ボックス 19" o:spid="_x0000_s1041" type="#_x0000_t202" style="position:absolute;left:38836;top:8414;width:4266;height:5875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" filled="f" stroked="f">
                  <v:textbox style="mso-fit-shape-to-text:t">
                    <w:txbxContent>
                      <w:p w14:paraId="0DC00686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5DFAECE9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4F782F3E" w14:textId="6B88B211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3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2"/>
                          </w:rPr>
                          <w:t>0.</w:t>
                        </w:r>
                        <w:r w:rsidR="00CD1E58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2"/>
                          </w:rPr>
                          <w:t>9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2"/>
                          </w:rPr>
                          <w:t>90</w:t>
                        </w:r>
                      </w:p>
                      <w:p w14:paraId="30526C69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0F81D51B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50B9351D" w14:textId="6515C70B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6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5"/>
                          </w:rPr>
                          <w:t>0.002</w:t>
                        </w:r>
                      </w:p>
                      <w:p w14:paraId="5CD577EB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63BA59F6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6C378056" w14:textId="04664D91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1"/>
                          </w:rPr>
                          <w:t>0.212</w:t>
                        </w:r>
                      </w:p>
                      <w:p w14:paraId="2A0788BD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1CD20578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2843452D" w14:textId="7E1593BF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7"/>
                          </w:rPr>
                          <w:t>0.101</w:t>
                        </w:r>
                      </w:p>
                      <w:p w14:paraId="6D220012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0B65D285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37C19269" w14:textId="4C69A182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3"/>
                          </w:rPr>
                          <w:t>0.881</w:t>
                        </w:r>
                      </w:p>
                      <w:p w14:paraId="1A328491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705EB1CA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181A8F6D" w14:textId="1F147F2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6"/>
                          </w:rPr>
                          <w:t>0.013</w:t>
                        </w:r>
                      </w:p>
                      <w:p w14:paraId="14C3DCD6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2B6B7BC6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4DFD14CD" w14:textId="38FBB56A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3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2"/>
                          </w:rPr>
                          <w:t>0.057</w:t>
                        </w:r>
                      </w:p>
                      <w:p w14:paraId="7F64FD0C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76F2C8AE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0113CBE7" w14:textId="604CA214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9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8"/>
                          </w:rPr>
                          <w:t>0.275</w:t>
                        </w:r>
                      </w:p>
                      <w:p w14:paraId="1FFA3C96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505AAF03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6F81FEB5" w14:textId="5DF30D86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5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4"/>
                          </w:rPr>
                          <w:t>0.557</w:t>
                        </w:r>
                      </w:p>
                      <w:p w14:paraId="036BA25F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75B1B62D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691562E2" w14:textId="5340BD79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1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60"/>
                          </w:rPr>
                          <w:t>0.753</w:t>
                        </w:r>
                      </w:p>
                      <w:p w14:paraId="44FD83AE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50ED1ADA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14:paraId="747F6A84" w14:textId="4CB182A0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3"/>
                          </w:rPr>
                          <w:t>0.060</w:t>
                        </w:r>
                      </w:p>
                    </w:txbxContent>
                  </v:textbox>
                </v:shape>
                <v:shape id="テキスト ボックス 20" o:spid="_x0000_s1042" type="#_x0000_t202" style="position:absolute;left:23330;top:4266;width:7475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" filled="f" stroked="f">
                  <v:textbox style="mso-fit-shape-to-text:t">
                    <w:txbxContent>
                      <w:p w14:paraId="572631CD" w14:textId="77777777" w:rsidR="00010FED" w:rsidRDefault="00010FED" w:rsidP="00010FED">
                        <w:pPr>
                          <w:spacing w:line="276" w:lineRule="exact"/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1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eastAsianLayout w:id="-443806970"/>
                          </w:rPr>
                          <w:t>NRP1 level</w:t>
                        </w:r>
                      </w:p>
                    </w:txbxContent>
                  </v:textbox>
                </v:shape>
                <v:line id="直線コネクタ 659557480" o:spid="_x0000_s1043" style="position:absolute;visibility:visible;mso-wrap-style:square" from="634,69402" to="42822,6940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" strokecolor="black [3200]" strokeweight="1.5pt">
                  <v:stroke joinstyle="miter"/>
                </v:line>
              </v:group>
            </w:pict>
          </mc:Fallback>
        </mc:AlternateContent>
      </w:r>
    </w:p>
    <w:sectPr w:rsidR="006B3AD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FED"/>
    <w:rsid w:val="00000977"/>
    <w:rsid w:val="00010FED"/>
    <w:rsid w:val="00017448"/>
    <w:rsid w:val="000439DB"/>
    <w:rsid w:val="00060573"/>
    <w:rsid w:val="00061DB3"/>
    <w:rsid w:val="00066D06"/>
    <w:rsid w:val="00093DD5"/>
    <w:rsid w:val="000A4D0A"/>
    <w:rsid w:val="000C5621"/>
    <w:rsid w:val="000D5C01"/>
    <w:rsid w:val="000E258A"/>
    <w:rsid w:val="000F785A"/>
    <w:rsid w:val="001030AC"/>
    <w:rsid w:val="00120507"/>
    <w:rsid w:val="00122D93"/>
    <w:rsid w:val="00131C51"/>
    <w:rsid w:val="001369FB"/>
    <w:rsid w:val="00137E7E"/>
    <w:rsid w:val="00162785"/>
    <w:rsid w:val="001630D0"/>
    <w:rsid w:val="00194C75"/>
    <w:rsid w:val="001B1AB2"/>
    <w:rsid w:val="001C49DD"/>
    <w:rsid w:val="00215BE5"/>
    <w:rsid w:val="00262CAB"/>
    <w:rsid w:val="00285A78"/>
    <w:rsid w:val="002B77AB"/>
    <w:rsid w:val="002C6B02"/>
    <w:rsid w:val="002F04DC"/>
    <w:rsid w:val="002F1D2E"/>
    <w:rsid w:val="002F6B86"/>
    <w:rsid w:val="00300194"/>
    <w:rsid w:val="003259E0"/>
    <w:rsid w:val="00336023"/>
    <w:rsid w:val="003962E4"/>
    <w:rsid w:val="003A76FB"/>
    <w:rsid w:val="003D6D08"/>
    <w:rsid w:val="003E38C5"/>
    <w:rsid w:val="003F4112"/>
    <w:rsid w:val="00403EAA"/>
    <w:rsid w:val="004221B1"/>
    <w:rsid w:val="00431AFD"/>
    <w:rsid w:val="00431E76"/>
    <w:rsid w:val="00443DE7"/>
    <w:rsid w:val="0047392C"/>
    <w:rsid w:val="004A470E"/>
    <w:rsid w:val="004C43F3"/>
    <w:rsid w:val="004C5EBB"/>
    <w:rsid w:val="004E0596"/>
    <w:rsid w:val="004F69BA"/>
    <w:rsid w:val="0050066A"/>
    <w:rsid w:val="0051231E"/>
    <w:rsid w:val="00553832"/>
    <w:rsid w:val="00561E58"/>
    <w:rsid w:val="00587AB2"/>
    <w:rsid w:val="005954DB"/>
    <w:rsid w:val="005A50DD"/>
    <w:rsid w:val="005C0C3E"/>
    <w:rsid w:val="005C36FC"/>
    <w:rsid w:val="005C5432"/>
    <w:rsid w:val="005D2B5C"/>
    <w:rsid w:val="005D5202"/>
    <w:rsid w:val="005D75A2"/>
    <w:rsid w:val="00607FBE"/>
    <w:rsid w:val="00634C5A"/>
    <w:rsid w:val="00660E11"/>
    <w:rsid w:val="006B3AD3"/>
    <w:rsid w:val="006B3BD3"/>
    <w:rsid w:val="0071682B"/>
    <w:rsid w:val="007208F2"/>
    <w:rsid w:val="007303A2"/>
    <w:rsid w:val="00782B85"/>
    <w:rsid w:val="007B2038"/>
    <w:rsid w:val="007E144B"/>
    <w:rsid w:val="00817293"/>
    <w:rsid w:val="008416B1"/>
    <w:rsid w:val="00842761"/>
    <w:rsid w:val="008968A0"/>
    <w:rsid w:val="008C39D9"/>
    <w:rsid w:val="008D7FBF"/>
    <w:rsid w:val="00904511"/>
    <w:rsid w:val="009359D2"/>
    <w:rsid w:val="00957F08"/>
    <w:rsid w:val="00975C98"/>
    <w:rsid w:val="00976BF1"/>
    <w:rsid w:val="009B0840"/>
    <w:rsid w:val="009B47F4"/>
    <w:rsid w:val="009D2B5E"/>
    <w:rsid w:val="009F1258"/>
    <w:rsid w:val="009F15C0"/>
    <w:rsid w:val="00A07094"/>
    <w:rsid w:val="00A2719A"/>
    <w:rsid w:val="00A45456"/>
    <w:rsid w:val="00A6370A"/>
    <w:rsid w:val="00A720D6"/>
    <w:rsid w:val="00A72C02"/>
    <w:rsid w:val="00A73233"/>
    <w:rsid w:val="00A80C2B"/>
    <w:rsid w:val="00A83A96"/>
    <w:rsid w:val="00A906A5"/>
    <w:rsid w:val="00B00459"/>
    <w:rsid w:val="00B11499"/>
    <w:rsid w:val="00B30D43"/>
    <w:rsid w:val="00B35DA4"/>
    <w:rsid w:val="00B51AA4"/>
    <w:rsid w:val="00B527DD"/>
    <w:rsid w:val="00B60590"/>
    <w:rsid w:val="00B746D1"/>
    <w:rsid w:val="00BB1979"/>
    <w:rsid w:val="00BB65B0"/>
    <w:rsid w:val="00C06268"/>
    <w:rsid w:val="00C13211"/>
    <w:rsid w:val="00C14C6B"/>
    <w:rsid w:val="00C15167"/>
    <w:rsid w:val="00C154A8"/>
    <w:rsid w:val="00C47CD8"/>
    <w:rsid w:val="00C7317E"/>
    <w:rsid w:val="00C75180"/>
    <w:rsid w:val="00C77ABF"/>
    <w:rsid w:val="00C900CD"/>
    <w:rsid w:val="00C97A33"/>
    <w:rsid w:val="00CA102C"/>
    <w:rsid w:val="00CB6EA2"/>
    <w:rsid w:val="00CD1E58"/>
    <w:rsid w:val="00CE063C"/>
    <w:rsid w:val="00CF742F"/>
    <w:rsid w:val="00D510FC"/>
    <w:rsid w:val="00D826DD"/>
    <w:rsid w:val="00DC2D4D"/>
    <w:rsid w:val="00DD6014"/>
    <w:rsid w:val="00E13267"/>
    <w:rsid w:val="00E17B11"/>
    <w:rsid w:val="00E22877"/>
    <w:rsid w:val="00E37BCC"/>
    <w:rsid w:val="00E765D3"/>
    <w:rsid w:val="00EA66D0"/>
    <w:rsid w:val="00EC65B0"/>
    <w:rsid w:val="00F473D9"/>
    <w:rsid w:val="00F47F2F"/>
    <w:rsid w:val="00FA181D"/>
    <w:rsid w:val="00FA32EB"/>
    <w:rsid w:val="00FB11E7"/>
    <w:rsid w:val="00FD447E"/>
    <w:rsid w:val="00FD6599"/>
    <w:rsid w:val="00FE5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79649E0"/>
  <w15:chartTrackingRefBased/>
  <w15:docId w15:val="{6F8C9A1B-C9F0-3C46-A222-08BFCCACF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10FE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10F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10FE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10FE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10FE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10FE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10FE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10FE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10FE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10FE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10FE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10FE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10F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10F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10F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10F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10F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10FE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10FE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10F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10FE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10F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10F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10FE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10FE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10FED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10F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10FED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010FE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篤 福垣</dc:creator>
  <cp:keywords/>
  <dc:description/>
  <cp:lastModifiedBy>篤 福垣</cp:lastModifiedBy>
  <cp:revision>2</cp:revision>
  <dcterms:created xsi:type="dcterms:W3CDTF">2026-05-17T07:10:00Z</dcterms:created>
  <dcterms:modified xsi:type="dcterms:W3CDTF">2026-05-17T07:37:00Z</dcterms:modified>
</cp:coreProperties>
</file>